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03347" w14:textId="77777777" w:rsidR="00B36769" w:rsidRPr="00162897" w:rsidRDefault="00B36769" w:rsidP="00B36769">
      <w:pPr>
        <w:pStyle w:val="Heading1"/>
        <w:spacing w:before="0"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62897">
        <w:rPr>
          <w:rFonts w:ascii="Times New Roman" w:hAnsi="Times New Roman" w:cs="Times New Roman"/>
          <w:sz w:val="24"/>
          <w:szCs w:val="24"/>
        </w:rPr>
        <w:t>Appendix:</w:t>
      </w:r>
    </w:p>
    <w:p w14:paraId="5BCC2201" w14:textId="77777777" w:rsidR="00B36769" w:rsidRPr="00584474" w:rsidRDefault="00B36769" w:rsidP="00B36769">
      <w:pPr>
        <w:widowControl/>
        <w:spacing w:after="120" w:line="360" w:lineRule="auto"/>
        <w:rPr>
          <w:rFonts w:ascii="Times New Roman" w:hAnsi="Times New Roman" w:cs="Times New Roman"/>
          <w:b/>
          <w:bCs/>
          <w:sz w:val="22"/>
        </w:rPr>
      </w:pPr>
      <w:r w:rsidRPr="00584474"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A</w:t>
      </w:r>
      <w:r w:rsidRPr="00584474">
        <w:rPr>
          <w:rFonts w:ascii="Times New Roman" w:hAnsi="Times New Roman" w:cs="Times New Roman"/>
          <w:b/>
          <w:bCs/>
          <w:sz w:val="22"/>
        </w:rPr>
        <w:t>1. InSAR scene data used for this work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5"/>
        <w:gridCol w:w="1026"/>
        <w:gridCol w:w="905"/>
        <w:gridCol w:w="1113"/>
        <w:gridCol w:w="1016"/>
        <w:gridCol w:w="905"/>
        <w:gridCol w:w="705"/>
        <w:gridCol w:w="1016"/>
        <w:gridCol w:w="905"/>
      </w:tblGrid>
      <w:tr w:rsidR="00B36769" w:rsidRPr="00584474" w14:paraId="7D08DE28" w14:textId="77777777" w:rsidTr="00F90A81">
        <w:trPr>
          <w:trHeight w:val="300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414159E7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cene 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322CF15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te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696F1C2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erval</w:t>
            </w:r>
          </w:p>
          <w:p w14:paraId="66975DCE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days)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57F698A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cene 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2A4C13D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te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3A1132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erval</w:t>
            </w:r>
          </w:p>
          <w:p w14:paraId="15681A3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days)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5C30E37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cene 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37054A7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te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105B18F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erval</w:t>
            </w:r>
          </w:p>
          <w:p w14:paraId="327992FE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days)</w:t>
            </w:r>
          </w:p>
        </w:tc>
      </w:tr>
      <w:tr w:rsidR="00B36769" w:rsidRPr="00584474" w14:paraId="191B876A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583F9419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RANGE!A3"/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bookmarkEnd w:id="0"/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A216EC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0327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FA2BCA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712B3025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20E2FC78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0128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3EFC5957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1FC3EF6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750853D5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1025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B8504F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2A5FCB9C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5026BCA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91F657F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0408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485A06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5566DB7E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5FF4F55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0209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E93529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4D31A4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71A3157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1106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187A642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076076B0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3812EB0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8D02139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0420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39756D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0FEAFC07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44D3598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0221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B1D9635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918621F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77790445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1118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78A5B01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18C22B86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1AB5F0D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RANGE!A6"/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bookmarkEnd w:id="1"/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0E44237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0502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FCD0BF9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5851410C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40395149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0305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1F034E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729BA5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06DF49CC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1130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3F1EB99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181ED682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6C0C7577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503428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0514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91B1478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7EED35FA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D3CB7B8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0317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D61107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FC0AFF8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3E2B8CA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1212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27C05237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4BFA9FB3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7217FA7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CF16F45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0526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546663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28CCE02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56C0997A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0329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35CCBE9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AB804C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509B943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1224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7B92DB79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15F3762D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68CD81D9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EFB4A49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0607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95D8DEF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151B0B9A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4998DD8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0410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876471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C9179FF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3401FA2A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0105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4AE6DE85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620E2AC9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3809585E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98FD49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0619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DDB281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5B9D59D6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3E8C472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0422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6935A6C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E00A93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7A69785A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0117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3B3B03D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2673BA2C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548C544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6894FC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0701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CC5688A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3C4876A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42FC1279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0504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B5D7BD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C6465FC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22A93297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0129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0068D9E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598FE15B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40B9E04F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5DF04A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0713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7C1445E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5C68A69C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35CC8E0E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0516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37291B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D4C0EA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49DA6D2A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0210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B9AB7F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07A1258A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7FC55877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0DFC976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0725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3440940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2C7A9F9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77482FC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0528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75EB92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7F27D76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2CC405B7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0222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771BFC0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2595E1D3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4C29D63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C0B762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0806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EBFF01C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046B4275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21E145A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0609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A3974D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943B118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4EDDBE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0306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141931B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7D7BB1D0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02051E0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95E3CE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0818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F541B07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689DBE99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06A5D25F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0621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284315F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466DF7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39974C18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0318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7C4EFE38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049BF0B4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0D6161F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BF8F04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0830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82633E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7CA0E3D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4351127C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0703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83EEA3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0AB877C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0F797B8A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0330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4285084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675DB89A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6D6DD97E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A3DA82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0911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A68402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2C72C2AF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49A3803A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0715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07B03F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A530A58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4EC0AAFC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0411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06C574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3F1A7A75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117FDC6A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1379AA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0923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D3427A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54E2BDD6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1999982E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0727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346FE398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37B119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35F943E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0423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4C6F10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18035899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75D8A235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2D3C4F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1005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6137046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16B1B04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39C35B3F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0808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6904B1E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89E7F76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338CA93C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0529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364534B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 w:rsidR="00B36769" w:rsidRPr="00584474" w14:paraId="4ECA5447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536AA77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RANGE!A20"/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  <w:bookmarkEnd w:id="2"/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DA68D4A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1029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398737A9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136F17D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27F1D3C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0820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356D9EF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5F3485E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512C0DDF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0610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221D080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77F404D2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4310102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A491C6F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1110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1D4ADDC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171E9B1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0C31078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0901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FFB23D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09A6F07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FA258C6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0622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4234A03C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5592925E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6769E32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43B1FC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1122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B3E4D36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3024F47F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14C48AD9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0913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30F7116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272330F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421D86AA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0716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01C3F4CA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B36769" w:rsidRPr="00584474" w14:paraId="4E9D5C25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730607B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9624FE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1204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BA0C7CE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421E1715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17685407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0925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86C4A6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D6E9A8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729CE8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0728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49E418EF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4EF89845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05E4D0AF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62689D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1216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F83B747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7B1B106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58506787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1007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FA07D7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AFAD6E9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341392D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0809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DF44499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0E0E4980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31F65E1E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385709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71228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13CA2C6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4E3D6AEF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253C26F8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1019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FAFD14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6FBB0A8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0B51B8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0821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1EED3B7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7D6174F3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5526791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000F73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0109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01812B5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36925F8E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28688E19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1031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E202F7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3C9048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11BE8569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0902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510B7A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4FA87232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1ED089D6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1449E7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0121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07F751A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34BC195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2F24457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1112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D88DF8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6F4D7B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1A052FA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0914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401445C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5CFE9292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0C31D88F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F4DAB1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0202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1AA1DC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46441AC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3DC5125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1124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C5CCA8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ED3593E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2D136715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0926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C66560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135F33C0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2D49D0F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3E18898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0214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E41D6E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3EDF4CA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178C03E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1206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17D691C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33654F9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0666D3C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1008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31D6AAB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19932C20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4651125C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F3A237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0226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646EA5F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03E15DCE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77D86B58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1218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49B020F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9AAD34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79788F8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1020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212813FA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5E4EFF35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3E1073FC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83E5268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0310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9EC1AA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61C82FD8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57E058DE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1230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4BE2FF6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F42DF1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37620D8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1101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45D6D8F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0FD039E7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17A16EEC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728FEF8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0322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6ACA428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6C66944C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3654196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0111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360412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EAFD40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2A66C5A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1113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43B848DE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078151F3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424A10CF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E73B06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0403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742A1F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424CCFC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17CB1A7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0123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65C2608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CFD0D9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42FEC30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1125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428BC7E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24BBE4B8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0731870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215264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0415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0694CE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72B70F3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73D02CD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0204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454147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8A0BD5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498BA1D8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1207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0CCCB80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478DCE15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57421EF7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EAAC57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0427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865667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05193BC7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3416F286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0216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6F62BF1E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A4AC3D5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147857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1219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0FD70955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4B27E476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2627CB0E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FA5A03E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0509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001414A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7B329AC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5F67ED7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0228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310D410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485554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A248E08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1231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1769A69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61998923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5474704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2039BA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0521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F77ED7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26DD380F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0FBC64C7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0311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972EB27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8B40E3C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0E92F03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20112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3615137E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7207CE24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5A2EDEA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321805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0602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7448BBA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2BB1326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47E7F02A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0323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7F5451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7674D6F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21124DE7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20124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64361B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0DC59CD3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307C2B2C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69106A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0614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4B851EA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4E2B4869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D85CC2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0404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0F585C7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619F125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4C44E7B7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20205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0A7A381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24C05A9B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711E0A6A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RANGE!A40"/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  <w:bookmarkEnd w:id="3"/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882747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0626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FBA480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18691B3E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1346DAF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0416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049F29F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FED7189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329825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20217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4A792655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5238A1C4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0260A9F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165A21A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0708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308A7D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3E1B151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30058347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0428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E8A05C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00D362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45E273B8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20313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1B7E2AB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B36769" w:rsidRPr="00584474" w14:paraId="0E0709A9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61A2B165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97C5DB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0720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322F549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1F28F53F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015531F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0510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3C6A1CB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DDD0987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33C34BF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20406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6455CD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B36769" w:rsidRPr="00584474" w14:paraId="5BF35FD7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3F0A474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85E239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0801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E8786A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5044D296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7B4FA73F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0522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39D00529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C62D7AC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76F8E34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20418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45334BE5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7A9AF726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22B0982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BCA7406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0825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0D1F22E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2144AD0C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2AF732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0603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7FE0CE0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E4C7A8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07051EF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20430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A813A0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0E28036B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2608754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D86E94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0906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BAEFD4A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7337CCD5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3EB9F62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0615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7F23EF1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097E115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7DA29E3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20524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29BCD8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B36769" w:rsidRPr="00584474" w14:paraId="7EC4CF62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3017D7C5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DBD676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0918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6339A4E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04B3604E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70824C2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0627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1AF65E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0E4452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03CB50A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20629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13FA275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 w:rsidR="00B36769" w:rsidRPr="00584474" w14:paraId="6C4C9A5B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5F54D01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3BF2AEA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0930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67DE2DD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5190B0D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36DC58D5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0709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3E48B67A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68D2AA9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70AA3BAE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20711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4DC07B7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2A2B9DC6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51CA7C0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00448BE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1012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F67901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630EBD5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47833C7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0721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10B2F34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C2C9D8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16A4F62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20723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183038A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001329BE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66508A3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AD2952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1024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3BAFDB38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6479D11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3056CF06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0802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0D50DC18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218400F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275E7A4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20804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E8504B9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5EB40FCF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7A350D4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04C346A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1105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6683AE48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64C1EFF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7F1F176A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0814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6D22B0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7CA8125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1EC91FBE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20828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24D3717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B36769" w:rsidRPr="00584474" w14:paraId="2E80AD59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3CCF5988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9AA8E5E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1129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F24B5C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5E5EFA25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7CAF4FA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0826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C8ECCC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D538AF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490641DA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20909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10191D2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40AC7457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1987080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C4C9098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1211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054080F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42C6169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445CA0D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0907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3092AAE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5B40BA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72F0EE8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20921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135BB7F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B36769" w:rsidRPr="00584474" w14:paraId="6CB3AC52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32F7F4A3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D70F28B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81223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115BCD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59F9CE15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5F63D6E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0919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1437CBD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B929C04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02781AC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21120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4A8D9A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B36769" w:rsidRPr="00584474" w14:paraId="7DBD2DEE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43E6BAE7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59D062A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0104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4022F5A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12DF957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2674F2BC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1001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F90D23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1DE53F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6948E50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2C882341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36769" w:rsidRPr="00584474" w14:paraId="2C93AFC0" w14:textId="77777777" w:rsidTr="00F90A81">
        <w:trPr>
          <w:trHeight w:val="315"/>
          <w:jc w:val="center"/>
        </w:trPr>
        <w:tc>
          <w:tcPr>
            <w:tcW w:w="510" w:type="pct"/>
            <w:shd w:val="clear" w:color="auto" w:fill="auto"/>
            <w:noWrap/>
            <w:vAlign w:val="center"/>
          </w:tcPr>
          <w:p w14:paraId="5D9801F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B8F4568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0116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32666BDE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1E44E942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54B55900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1013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4C242E8A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31A404C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4121671F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397DDCFD" w14:textId="77777777" w:rsidR="00B36769" w:rsidRPr="00584474" w:rsidRDefault="00B36769" w:rsidP="00F90A81">
            <w:pPr>
              <w:widowControl/>
              <w:spacing w:after="120"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8447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38CA2A6C" w14:textId="77777777" w:rsidR="00B36769" w:rsidRDefault="00B36769" w:rsidP="00B36769">
      <w:pPr>
        <w:spacing w:after="120" w:line="360" w:lineRule="auto"/>
      </w:pPr>
    </w:p>
    <w:p w14:paraId="264D469C" w14:textId="77777777" w:rsidR="000536F4" w:rsidRDefault="000536F4"/>
    <w:sectPr w:rsidR="000536F4" w:rsidSect="00B36769">
      <w:footerReference w:type="default" r:id="rId4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59270541"/>
    </w:sdtPr>
    <w:sdtEndPr/>
    <w:sdtContent>
      <w:p w14:paraId="3ECA4AA0" w14:textId="77777777" w:rsidR="00B36769" w:rsidRDefault="00B3676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1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BB8"/>
    <w:rsid w:val="000536F4"/>
    <w:rsid w:val="00542567"/>
    <w:rsid w:val="006C6CBB"/>
    <w:rsid w:val="00860B4A"/>
    <w:rsid w:val="00992BB8"/>
    <w:rsid w:val="00B36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2FBDEB-C8B3-4BD9-9592-CE59AABEA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769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BB8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2BB8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2BB8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2BB8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2BB8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2BB8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2BB8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2BB8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2BB8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992B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2B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2B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2B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2B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2B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2B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2B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2B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2BB8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2B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2BB8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2B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2BB8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2B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2BB8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2B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2BB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2B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2BB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qFormat/>
    <w:rsid w:val="00B367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36769"/>
    <w:rPr>
      <w:rFonts w:eastAsiaTheme="minorEastAsia"/>
      <w:sz w:val="18"/>
      <w:szCs w:val="18"/>
      <w:lang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367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0</Words>
  <Characters>2228</Characters>
  <Application>Microsoft Office Word</Application>
  <DocSecurity>0</DocSecurity>
  <Lines>18</Lines>
  <Paragraphs>5</Paragraphs>
  <ScaleCrop>false</ScaleCrop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8</dc:creator>
  <cp:keywords/>
  <dc:description/>
  <cp:lastModifiedBy>a108</cp:lastModifiedBy>
  <cp:revision>2</cp:revision>
  <dcterms:created xsi:type="dcterms:W3CDTF">2025-02-03T03:06:00Z</dcterms:created>
  <dcterms:modified xsi:type="dcterms:W3CDTF">2025-02-03T03:06:00Z</dcterms:modified>
</cp:coreProperties>
</file>